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17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 Table. List of the 220 Nicotine addiction-related genes (NAGenes).</w:t>
      </w:r>
    </w:p>
    <w:tbl>
      <w:tblPr>
        <w:tblW w:w="10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8330"/>
      </w:tblGrid>
      <w:tr>
        <w:trPr/>
        <w:tc>
          <w:tcPr>
            <w:tcW w:w="1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62"/>
              <w:rPr>
                <w:b/>
                <w:b/>
                <w:color w:val="000000"/>
                <w:szCs w:val="21"/>
              </w:rPr>
            </w:pPr>
            <w:bookmarkStart w:id="0" w:name="_Hlk40244936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color w:val="000000"/>
                <w:szCs w:val="21"/>
              </w:rPr>
              <w:t>Gene Symbol</w:t>
            </w:r>
          </w:p>
        </w:tc>
        <w:tc>
          <w:tcPr>
            <w:tcW w:w="83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2" w:after="62"/>
              <w:rPr/>
            </w:pPr>
            <w:r>
              <w:rPr>
                <w:b/>
                <w:color w:val="000000"/>
                <w:szCs w:val="21"/>
              </w:rPr>
              <w:t xml:space="preserve">Gene </w:t>
            </w:r>
            <w:r>
              <w:rPr>
                <w:b/>
                <w:color w:val="000000"/>
                <w:szCs w:val="21"/>
              </w:rPr>
              <w:t>N</w:t>
            </w:r>
            <w:r>
              <w:rPr>
                <w:b/>
                <w:color w:val="000000"/>
                <w:szCs w:val="21"/>
              </w:rPr>
              <w:t>ame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B2</w:t>
            </w:r>
          </w:p>
        </w:tc>
        <w:tc>
          <w:tcPr>
            <w:tcW w:w="8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Adrenergic, bet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, receptor, surfac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DNF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in-derived neurotrophic factor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ND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in D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NH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clin H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10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alpha 10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D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delt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G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gamm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17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, family 17, subfamily A, polypeptid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receptor D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bookmarkStart w:id="3" w:name="OLE_LINK4"/>
            <w:bookmarkStart w:id="4" w:name="OLE_LINK3"/>
            <w:r>
              <w:rPr>
                <w:color w:val="000000"/>
                <w:szCs w:val="21"/>
              </w:rPr>
              <w:t>FGF12</w:t>
            </w:r>
            <w:bookmarkEnd w:id="3"/>
            <w:bookmarkEnd w:id="4"/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ibroblast growth factor 1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amma-aminobutyric acid (GABA) A receptor, alpha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NAS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NAS complex locus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TP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 pi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PR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ositol 1,4,5-triphosphate receptor, type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RGE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ke-glycosyltransfer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XN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exin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P2R2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phosphatase 2 (formerly 2A), regulatory subunit B, beta isoform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EN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atase and tensin homolog; phosphatase and tensin homolog pseudogen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PRD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tyrosine phosphatase, receptor type, D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TP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factant protein 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C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C (Src homology 2 domain containing) transforming protein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18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18 (vesicular monoamine),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6A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6 (neurotransmitter transporter, serotonin), member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D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peroxide dismutase 2, mitochondrial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LT1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lfotransferase family, cytosolic, 1A, phenol-preferring, membe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rosine hydroxyl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C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-binding cassette, sub-family C (CFTR/MRP), member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N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in, alph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H1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cohol dehydrogenase 1B (class I), beta polypeptid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DH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dehyde dehydrogenase 2 family (mitochondrial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K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ecystokin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H1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dherin 13, H-cadherin (heart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olinergic receptor, nicotinic, alpha 1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olinergic receptor, nicotinic, alpha 2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alpha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alpha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alpha 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alpha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A7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holinergic receptor, nicotinic, alpha 7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olinergic receptor, nicotinic, beta 1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B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holinergic receptor, nicotinic, beta 2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B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beta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NB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nicotinic, beta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nabinoid receptor 1 (brain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RE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mp responsive element binding protein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1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, family 1, subfamily A, polypeptid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DX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AD (Asp-Glu-Ala-Asp) box polypeptide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M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ynamin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ARAP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A(A) receptor-associated prote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B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amma-aminobutyric acid (GABA) B receptor,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K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ate receptor, ionotropic, kainat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K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ate receptor, ionotropic, kainate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LA-DR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M</w:t>
            </w:r>
            <w:r>
              <w:rPr>
                <w:color w:val="000000"/>
                <w:szCs w:val="21"/>
              </w:rPr>
              <w:t>ajor histocompatibility complex, class II, DR bet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PA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t shock 70kda protein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2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hydroxytryptamine (serotonin) receptor 2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1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leukin 1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leukin 6 (interferon, beta 2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8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leukin 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inin, alph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O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amine oxidase 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RE11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RE11 meiotic recombination 11 homolog A (S. Cerevisia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Y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peptide Y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QO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AD(P)H dehydrogenase, quinon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2C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ar receptor subfamily 2, group C,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RK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trophic tyrosine kinase, receptor, type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GG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-oxoguanine DNA glycosyl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GS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staglandin-endoperoxide synthase 2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D23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D23 homolog B (S. Cerevisia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PGEF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p guanine nucleotide exchange factor (GEF)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HO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s homolog gene family, member 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MA3C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ma domain, immunoglobulin domain (Ig), short basic domain, secreted, (semaphorin) 3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9A9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9 (sodium/hydrogen exchanger), member 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F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forming growth factor, bet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necrosis factor (TNF superfamily, member 2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5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umor protein p5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2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energic, alpha-2A-, receptor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PC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naphase promoting complex subunit 1;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B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myloid beta (A4) precursor protein-binding, family B, member 1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9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ase, class II, type 9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1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14 molecul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T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 acetyltransfer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EK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 CHK2-like; CHK2 checkpoint homolog (S. Pomb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muscarinic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muscarinic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T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echol-O-methyltransfer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NN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enin (cadherin-associated protein), alpha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NNA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enin (cadherin-associated protein), alpha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D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, family 2, subfamily D, polypeptide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receptor D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cision repair cross-complementing rodent repair deficiency, complementation group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rogen recepto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TO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t mass and obesity associated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BR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amma-aminobutyric acid (GABA) B receptor,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A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amma-aminobutyric acid (GABA) A receptor, alpha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N2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lutamate receptor, ionotropic, N-methyl D-aspartate 2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N2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lutamate receptor, ionotropic, N-methyl D-aspartate 2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TT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 thet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GB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sv-SE"/>
              </w:rPr>
            </w:pPr>
            <w:r>
              <w:rPr>
                <w:color w:val="000000"/>
                <w:szCs w:val="21"/>
                <w:lang w:val="sv-SE"/>
              </w:rPr>
              <w:t>Integrin, beta 3 (platelet glycoprotein iiia, antigen CD61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NIP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v channel interacting protein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3K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gen-activated protein kinase kinase kinase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PO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yeloperoxid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LL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L-like 1 (chicken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S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tric oxide synthase 2, inducibl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S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tric oxide synthase 3 (endothelial cell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3C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ar receptor subfamily 3, group C, member 1 (glucocorticoid receptor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PRM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pioid receptor, mu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M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ptidylglycine alpha-amidating monooxygen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K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kinson disease (autosomal recessive, juvenile) 2, park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PP1R1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phosphatase 1, regulatory (inhibitor) subunit 1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KG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, cgmp-dependent, type I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1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1 (glial high affinity glutamate transporter),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D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peroxide dismutase 3, extracellular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S2R38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ste receptor, type 2, member 3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K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K tyrosine kinase, endothelial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H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yptophan hydroxylas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GT1A7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DP glucuronosyltransferase 1 family, polypeptide A7; 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-binding cassette, sub-family B (MDR/TAP), membe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P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id phosphatase 1, solubl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iotensin II receptor, typ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H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yl hydrocarbon receptor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KAP1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A kinase (PRKA) anchor protein 1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K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kyrin repeat and kinase domain containing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OE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polipoprotein 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HGAP10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ho gtpase activating protein 10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RB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restin, beta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RB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restin, beta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BS9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rdet-Biedl syndrome 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4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lement component 4B (Chido blood group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MK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cium/calmodulin-dependent protein kinase IV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TP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esteryl ester transfer protein, plasm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FH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lement factor H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N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merin (chimaerin)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olinergic receptor, muscarinic 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C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loride channel accessory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LSTN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syntenin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SMD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B and Sushi multiple domains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A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, family 2, subfamily A, polypeptide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B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, family 2, subfamily B, polypeptide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H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beta-hydroxylase (dopamine beta-monooxygena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LG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scs, large homolog 4 (Drosophila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receptor D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receptor D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pamine receptor D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SCAM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wn syndrome cell adhesion molecul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LN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l nine homolog 2 (C. Elegans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HX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oxide hydrolase 1, microsomal (xenobiotic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HX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oxide hydrolase 2, cytoplasmi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KS/RAB6-interacting/CAST family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CC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cision repair cross-complementing rodent repair deficiency, complementation group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G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-ets erythroblastosis virus E26 oncogene homolog (avian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MO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avin containing monooxygenas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MD4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RM domain containing 4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E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amma-aminobutyric acid (GABA) A receptor, epsilo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lanin recepto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IN3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Glutamate receptor, ionotropic, N-methyl-D-aspartate 3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M7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mate receptor, metabotropic 7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TM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 mu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TM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 mu 3 (brain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NT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stidine triad nucleotide binding protein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LA-B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jor histocompatibility complex, class I, C; major histocompatibility complex, class I, 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LA-DQ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jor histocompatibility complex, class II, DQ alpha 1</w:t>
            </w:r>
            <w:r>
              <w:rPr>
                <w:szCs w:val="21"/>
              </w:rPr>
              <w:t> 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P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ptoglobin-related protein; haptoglob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RH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stamine receptor H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1F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hydroxytryptamine (serotonin) receptor 1F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hydroxytryptamine (serotonin) receptor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CAM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llular adhesion molecul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FNG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feron, gamm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1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leukin 1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ANK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N motif and ankyrin repeat domains 1; similar to ankyrin repeat domain protein 15 isoform b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AZN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azrin, periplakin interacting prote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NJ6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tassium inwardly-rectifying channel, subfamily J, member 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NK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tassium channel, subfamily K,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NQ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tassium voltage-gated channel, KQT-like subfamily, member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GI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mbrane associated guanylate kinase, WW and PDZ domain containing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O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noamine oxidase 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RK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/microtubule affinity-regulating kinas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M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dm2 p53 binding protein homolog (mou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GMT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-6-methylguanine-DNA methyltransfer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LH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l homolog 1, colon cancer, nonpolyposis type 2 (E. Coli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MP1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trix metallopeptidase 12 (macrophage elasta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MP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trix metallopeptidase 3 (stromelysin 1, progelatina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HF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,10-methylenetetrahydrofolate reductase (NADPH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R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-methyltetrahydrofolate-homocysteine methyltransferase reductas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TUS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tochondrial tumor suppresso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-acetyltransferase 1 (arylamine N-acetyltransfera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N-acetyltransferase 2 (arylamine N-acetyltransferas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N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brin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S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quenin homolog (Drosophila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P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riuretic peptide precursor 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SR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peptide S receptor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Y1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peptide Y receptor Y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PY2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opeptide Y receptor Y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4A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uclear receptor subfamily 4, group A, member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RXN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urexin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SBPL1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xysterol binding protein-like 1A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D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-3 partitioning defective 3 homolog (C. Elegans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CD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grammed cell death 5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DE4D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diesterase 4D, camp-specific (phosphodiesterase E3 dunce homolog, Drosophila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UR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sminogen activator, urokinase receptor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ON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oxonase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KDC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, DNA-activated, catalytic polypeptide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SMA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asome (prosome, macropain) subunit, alpha type,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PRN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tyrosine phosphatase, receptor type, N polypeptide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3BP5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3-domain binding protein 5 (BTK-associated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6A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family 6 (neurotransmitter transporter, dopamine), member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O3A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lute carrier organic anion transporter family, member 3A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YD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T and MYND domain containing 3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SD4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rombospondin, type I, domain containing 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PH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yptophan hydroxylase 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O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ple functional domain (PTPRF interacting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PC7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ient receptor potential cation channel, subfamily C, member 7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1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etratricopeptide repeat domain 1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CP2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coupling protein 2 (mitochondrial, proton carrier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GT2B10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DP glucuronosyltransferase 2 family, polypeptide B10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H2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Usher syndrome 2A (autosomal recessive, mild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PS13A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cuolar protein sorting 13 homolog A (S. Cerevisiae)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PC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eroderma pigmentosum, complementation group C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RCC1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-ray repair complementing defective repair in Chinese hamster cells 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RCC3</w:t>
            </w:r>
          </w:p>
        </w:tc>
        <w:tc>
          <w:tcPr>
            <w:tcW w:w="833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-ray repair complementing defective repair in Chinese hamster cells 3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CCHC14</w:t>
            </w:r>
          </w:p>
        </w:tc>
        <w:tc>
          <w:tcPr>
            <w:tcW w:w="8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nc finger, CCHC domain containing 14</w:t>
            </w:r>
          </w:p>
        </w:tc>
      </w:tr>
    </w:tbl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P17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4"/>
      <w:szCs w:val="24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kern w:val="2"/>
      <w:sz w:val="18"/>
    </w:rPr>
  </w:style>
  <w:style w:type="character" w:styleId="CharChar3">
    <w:name w:val=" Char Char3"/>
    <w:basedOn w:val="DefaultParagraphFont"/>
    <w:qFormat/>
    <w:rPr>
      <w:kern w:val="2"/>
      <w:sz w:val="18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CharChar2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P17">
    <w:name w:val="p17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BalloonText">
    <w:name w:val="Balloon Text"/>
    <w:basedOn w:val="Normal"/>
    <w:qFormat/>
    <w:pPr>
      <w:widowControl/>
      <w:jc w:val="left"/>
    </w:pPr>
    <w:rPr>
      <w:kern w:val="0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7:10:00Z</dcterms:created>
  <dc:creator>Administrator</dc:creator>
  <dc:description/>
  <cp:keywords/>
  <dc:language>en-US</dc:language>
  <cp:lastModifiedBy>User</cp:lastModifiedBy>
  <dcterms:modified xsi:type="dcterms:W3CDTF">2015-04-21T07:12:00Z</dcterms:modified>
  <cp:revision>5</cp:revision>
  <dc:subject/>
  <dc:title>Table 1 Gene Ontology terms significantly enriched in nicotine addiction-related genes (GO level&gt;=4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